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6C693" w14:textId="01DED1F9" w:rsidR="00894B84" w:rsidRDefault="00DC43E8" w:rsidP="00DC43E8">
      <w:pPr>
        <w:pStyle w:val="titlepaper"/>
      </w:pPr>
      <w:bookmarkStart w:id="0" w:name="_Toc162358814"/>
      <w:r>
        <w:t>S</w:t>
      </w:r>
      <w:r w:rsidR="00CD2AEB">
        <w:t>7</w:t>
      </w:r>
      <w:r>
        <w:t xml:space="preserve"> Table. Hazard Ration for subgroup analysis</w:t>
      </w:r>
      <w:bookmarkEnd w:id="0"/>
      <w:r w:rsidR="00CD2AEB">
        <w:t xml:space="preserve"> by sex</w:t>
      </w:r>
    </w:p>
    <w:tbl>
      <w:tblPr>
        <w:tblW w:w="15343" w:type="dxa"/>
        <w:tblInd w:w="-572" w:type="dxa"/>
        <w:tblLook w:val="04A0" w:firstRow="1" w:lastRow="0" w:firstColumn="1" w:lastColumn="0" w:noHBand="0" w:noVBand="1"/>
      </w:tblPr>
      <w:tblGrid>
        <w:gridCol w:w="3823"/>
        <w:gridCol w:w="566"/>
        <w:gridCol w:w="1354"/>
        <w:gridCol w:w="566"/>
        <w:gridCol w:w="1354"/>
        <w:gridCol w:w="566"/>
        <w:gridCol w:w="1354"/>
        <w:gridCol w:w="566"/>
        <w:gridCol w:w="1354"/>
        <w:gridCol w:w="566"/>
        <w:gridCol w:w="1354"/>
        <w:gridCol w:w="566"/>
        <w:gridCol w:w="1354"/>
      </w:tblGrid>
      <w:tr w:rsidR="00DC43E8" w:rsidRPr="002A5A63" w14:paraId="74A0C458" w14:textId="77777777" w:rsidTr="00DC43E8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D696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028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 h</w:t>
            </w:r>
            <w:r w:rsidRPr="00DC4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spital admi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due to COVID infecti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93D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CU admis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ue to</w:t>
            </w:r>
            <w:r w:rsidRPr="00DC4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VID infecti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6BC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eath due to </w:t>
            </w:r>
            <w:r w:rsidRPr="00DC43E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infection</w:t>
            </w:r>
          </w:p>
        </w:tc>
      </w:tr>
      <w:tr w:rsidR="00DC43E8" w:rsidRPr="00DC43E8" w14:paraId="12353F53" w14:textId="77777777" w:rsidTr="00DC43E8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6020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84B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393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F6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ACE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BC2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4B1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</w:tr>
      <w:tr w:rsidR="00DC43E8" w:rsidRPr="00DC43E8" w14:paraId="714B50B8" w14:textId="77777777" w:rsidTr="00DC43E8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17F0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2249" w14:textId="089062F2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184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2B07" w14:textId="03CA628F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240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8396" w14:textId="5386BB86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</w:t>
            </w:r>
            <w:r w:rsidR="00945CF8"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4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560" w14:textId="2666490A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</w:t>
            </w:r>
            <w:r w:rsidR="00945CF8"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B372" w14:textId="6CD856C0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</w:t>
            </w:r>
            <w:r w:rsidR="00945CF8"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4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E1BA" w14:textId="2F5DD91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</w:t>
            </w:r>
            <w:r w:rsidR="00945CF8"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9</w:t>
            </w:r>
            <w:r w:rsidR="0094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DC43E8" w:rsidRPr="00DC43E8" w14:paraId="589339DB" w14:textId="77777777" w:rsidTr="00DC43E8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8CDD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FB6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DD9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589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F45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826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A0F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61A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EEE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0C6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CE5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05E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182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</w:tr>
      <w:tr w:rsidR="00DC43E8" w:rsidRPr="00DC43E8" w14:paraId="44DDE0E9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F79A7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(Ref 18 to 3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AF2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F01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61E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8F5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2EE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465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12B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607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32A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7CE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235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019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021A34AE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A296F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 to 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323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0B0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9,1.6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F6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824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1,1.2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0BA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E28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1,1.6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048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51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7,1.3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7C9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E81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043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727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2D844B46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3A6B7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 to 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9A7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ABD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53,1.9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EE9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DE6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2,1.4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DE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057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7,1.9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4D5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FBC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9,1.3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5D0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B2A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66,2.2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8EA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ADF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0,1.45)</w:t>
            </w:r>
          </w:p>
        </w:tc>
      </w:tr>
      <w:tr w:rsidR="00DC43E8" w:rsidRPr="00DC43E8" w14:paraId="72ABAF9D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889E8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gt;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5C1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3A1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60,2.0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617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F02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26,1.5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9F5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EB7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3,1.9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57C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612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1,1.3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E1E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0E2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94,2.6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B0F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280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33,1.76)</w:t>
            </w:r>
          </w:p>
        </w:tc>
      </w:tr>
      <w:tr w:rsidR="00E51C8A" w:rsidRPr="00DC43E8" w14:paraId="17F6E017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008A" w14:textId="69C08A0A" w:rsidR="00E51C8A" w:rsidRPr="00DC43E8" w:rsidRDefault="00E51C8A" w:rsidP="00E5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nasa (Ref A, lowest income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7431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4F46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F13E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B5F0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6691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B339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76C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D822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6565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B3C0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A15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899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51C8A" w:rsidRPr="00DC43E8" w14:paraId="2B0BB4C5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866D" w14:textId="3737647F" w:rsidR="00E51C8A" w:rsidRPr="00DC43E8" w:rsidRDefault="00E51C8A" w:rsidP="00E5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0D05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3163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8,1.6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8220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D35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0,2.2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FEDB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DA05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,2.2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D01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5613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7,1.5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E35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F1D9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7,1.5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CDA1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4B0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,3.28)</w:t>
            </w:r>
          </w:p>
        </w:tc>
      </w:tr>
      <w:tr w:rsidR="00E51C8A" w:rsidRPr="00DC43E8" w14:paraId="039B86A7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ABA6" w14:textId="0C422C36" w:rsidR="00E51C8A" w:rsidRPr="00DC43E8" w:rsidRDefault="00E51C8A" w:rsidP="00E5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0772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243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2,2.3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DC4D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487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,2.3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FCE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3DE6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,3.4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96CA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559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,2.7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FBBD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446D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1,2.9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B702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7E0D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7,3.06)</w:t>
            </w:r>
          </w:p>
        </w:tc>
      </w:tr>
      <w:tr w:rsidR="00E51C8A" w:rsidRPr="00DC43E8" w14:paraId="20DE11AA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648D" w14:textId="57980539" w:rsidR="00E51C8A" w:rsidRPr="00DC43E8" w:rsidRDefault="00E51C8A" w:rsidP="00E51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 (highest income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2B52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C82C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,2.0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2E1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1261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8,2.2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EDE6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8884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,2.7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0272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F18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,2.9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92F9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50B1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,2.1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886A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3CEC" w14:textId="77777777" w:rsidR="00E51C8A" w:rsidRPr="00DC43E8" w:rsidRDefault="00E51C8A" w:rsidP="00E51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4,3.45)</w:t>
            </w:r>
          </w:p>
        </w:tc>
      </w:tr>
      <w:tr w:rsidR="00DC43E8" w:rsidRPr="00DC43E8" w14:paraId="47272EB9" w14:textId="77777777" w:rsidTr="00A2077F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857C4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TA (Ref no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BA5BD" w14:textId="6112DF24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20B98" w14:textId="3EF53C30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39F16" w14:textId="2A955BF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D2CD" w14:textId="154C48E6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EB12" w14:textId="383CF33D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0141" w14:textId="76FBE2E9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51425" w14:textId="2AA78090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2C142" w14:textId="52D0ADC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CD772" w14:textId="1A2D3180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1FB6A" w14:textId="5E847299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0AE4" w14:textId="14DC325A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9B08F" w14:textId="435E547E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3C95E6A3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841B4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FB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3A0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6,2.0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54F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535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,1.8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C84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5B4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0,2.4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ACE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DCC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,2.0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D8F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922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,2.1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E4F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C3A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,3.04)</w:t>
            </w:r>
          </w:p>
        </w:tc>
      </w:tr>
      <w:tr w:rsidR="00DC43E8" w:rsidRPr="00DC43E8" w14:paraId="7460D2A0" w14:textId="77777777" w:rsidTr="00A2077F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DD68D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M (Ref no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CC92C" w14:textId="068A9EA9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70AD" w14:textId="4FF8601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98ED" w14:textId="36ED7D9A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B483" w14:textId="7D977842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1B52C" w14:textId="4F5150D9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01994" w14:textId="6CD8AC2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E5E9" w14:textId="5CF98E65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DD664" w14:textId="1D18D6EA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7D64" w14:textId="61ABF668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52E9B" w14:textId="118CCD48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E2E0" w14:textId="32696D24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17ACC" w14:textId="2C0762E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15D83143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D4155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216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8B1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,2.0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132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4C7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,1.8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1DA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D19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7,1.8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1E4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E81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9,2.2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04C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B5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,3.0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1F6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7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8C7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55,4.99)</w:t>
            </w:r>
          </w:p>
        </w:tc>
      </w:tr>
      <w:tr w:rsidR="00DC43E8" w:rsidRPr="00DC43E8" w14:paraId="5EC38853" w14:textId="77777777" w:rsidTr="00A2077F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6A45E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pressio (Ref no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C7980" w14:textId="0382927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DE4B0" w14:textId="4603312E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0ED4" w14:textId="5B8CDCE5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9B28" w14:textId="5F7D0DF2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11396" w14:textId="2562EF24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5B53" w14:textId="159F8FF9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6655" w14:textId="6B757F3F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82ED" w14:textId="2213C4E6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92D7" w14:textId="5D26518F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42CA8" w14:textId="2086598E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1E7E6" w14:textId="7675CEAA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A253D" w14:textId="0EF56023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0C20C50F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1B8F7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82E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4B2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,1.7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489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CE2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7,1.4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673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38D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,2.2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A9D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062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,2.4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63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158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,2.8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D0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0FD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,2.86)</w:t>
            </w:r>
          </w:p>
        </w:tc>
      </w:tr>
      <w:tr w:rsidR="00DC43E8" w:rsidRPr="00DC43E8" w14:paraId="378B1C8B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74CA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equently dispatched drug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46E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8D0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4,1.1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E4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6DA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8,1.1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86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BB1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4,1.1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1A4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B18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9,1.2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F6B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65B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,1.0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1A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B30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0,1.13)</w:t>
            </w:r>
          </w:p>
        </w:tc>
      </w:tr>
      <w:tr w:rsidR="00DC43E8" w:rsidRPr="00DC43E8" w14:paraId="7083A68D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2CF18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doctors´ contacts (1 year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BA5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6CC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,2.6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B0D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F7B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3,1.9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CA6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774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33,4.1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EE6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AD9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0,2.4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B73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B35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,5.7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01E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C6B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,3.49)</w:t>
            </w:r>
          </w:p>
        </w:tc>
      </w:tr>
      <w:tr w:rsidR="00DC43E8" w:rsidRPr="00DC43E8" w14:paraId="1353B305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97426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nurses´ contacts (1 year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924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514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,1.1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216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821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4,1.1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22B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A9A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,1.1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653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473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5,1.2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11B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ACE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5,1.2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38E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53E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7,1.22)</w:t>
            </w:r>
          </w:p>
        </w:tc>
      </w:tr>
      <w:tr w:rsidR="00DC43E8" w:rsidRPr="00DC43E8" w14:paraId="22A2B477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78D54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fluenza vaccine previous year (Ref no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801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00F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,2.2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CAA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28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6,2.4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0C9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E10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,2.6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C46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393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,1.8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141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0B2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2,1.2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858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104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,1.05)</w:t>
            </w:r>
          </w:p>
        </w:tc>
      </w:tr>
      <w:tr w:rsidR="00DC43E8" w:rsidRPr="00DC43E8" w14:paraId="7889A7CE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062E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gnant or puerperal women (Ref No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017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AAD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C81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6AE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1,5.8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E0C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78D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044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F88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01,9.1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19A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ED0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6D6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A03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2A5A63" w14:paraId="37CE2395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77D86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Covid vaccine doses received (Ref 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8E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3CF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6BE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883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72E4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96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C81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1C7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482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56E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18F6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79E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C43E8" w:rsidRPr="00DC43E8" w14:paraId="47D69253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7E497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706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5A3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,1.0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C34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3A37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,1.0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104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FB1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,1.0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600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479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,1.0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105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C55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,1.0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C92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F2B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,0.97)</w:t>
            </w:r>
          </w:p>
        </w:tc>
      </w:tr>
      <w:tr w:rsidR="00DC43E8" w:rsidRPr="00DC43E8" w14:paraId="45220941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8624E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103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066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,0.8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264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C28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,0.8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2A49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F98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,0.66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778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5A8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3,0.6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68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4031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,0.5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5CA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9675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,0.59)</w:t>
            </w:r>
          </w:p>
        </w:tc>
      </w:tr>
      <w:tr w:rsidR="00DC43E8" w:rsidRPr="00DC43E8" w14:paraId="577ED96B" w14:textId="77777777" w:rsidTr="00DC43E8">
        <w:trPr>
          <w:trHeight w:val="283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9DB1B" w14:textId="77777777" w:rsidR="00DC43E8" w:rsidRPr="00DC43E8" w:rsidRDefault="00DC43E8" w:rsidP="00DC4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+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6223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D5EC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,0.62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864A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B0A2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4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,0.5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F1F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9CFF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D4AD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DC3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356B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4B58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6A60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4EE" w14:textId="77777777" w:rsidR="00DC43E8" w:rsidRPr="00DC43E8" w:rsidRDefault="00DC43E8" w:rsidP="00DC43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3867BA8F" w14:textId="77777777" w:rsidR="00DC43E8" w:rsidRPr="00DC43E8" w:rsidRDefault="00DC43E8">
      <w:pPr>
        <w:rPr>
          <w:lang w:val="en-GB"/>
        </w:rPr>
      </w:pPr>
    </w:p>
    <w:sectPr w:rsidR="00DC43E8" w:rsidRPr="00DC43E8" w:rsidSect="00DC43E8">
      <w:pgSz w:w="16838" w:h="11906" w:orient="landscape"/>
      <w:pgMar w:top="170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E8"/>
    <w:rsid w:val="002A5A63"/>
    <w:rsid w:val="00842606"/>
    <w:rsid w:val="00852D8E"/>
    <w:rsid w:val="00894B84"/>
    <w:rsid w:val="00945CF8"/>
    <w:rsid w:val="00A2077F"/>
    <w:rsid w:val="00B36D37"/>
    <w:rsid w:val="00CD2AEB"/>
    <w:rsid w:val="00DC43E8"/>
    <w:rsid w:val="00DF67CB"/>
    <w:rsid w:val="00E5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5FAA55"/>
  <w15:chartTrackingRefBased/>
  <w15:docId w15:val="{E04DAE4D-316F-432C-81F6-75B05678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per">
    <w:name w:val="title paper"/>
    <w:basedOn w:val="Normal"/>
    <w:next w:val="Normal"/>
    <w:link w:val="titlepaperChar"/>
    <w:qFormat/>
    <w:rsid w:val="00DC43E8"/>
    <w:rPr>
      <w:rFonts w:ascii="Times New Roman" w:hAnsi="Times New Roman" w:cs="Times New Roman"/>
      <w:b/>
      <w:bCs/>
      <w:kern w:val="2"/>
      <w:lang w:val="en-GB"/>
      <w14:ligatures w14:val="standardContextual"/>
    </w:rPr>
  </w:style>
  <w:style w:type="character" w:customStyle="1" w:styleId="titlepaperChar">
    <w:name w:val="title paper Char"/>
    <w:basedOn w:val="DefaultParagraphFont"/>
    <w:link w:val="titlepaper"/>
    <w:rsid w:val="00DC43E8"/>
    <w:rPr>
      <w:rFonts w:ascii="Times New Roman" w:hAnsi="Times New Roman" w:cs="Times New Roman"/>
      <w:b/>
      <w:bCs/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20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b7ffe7-88d9-4038-9e58-c45fc9d782c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6EE6CBFF4C41B2C55D6754C1C68E" ma:contentTypeVersion="16" ma:contentTypeDescription="Create a new document." ma:contentTypeScope="" ma:versionID="c05f0359545be31e76aa09f197a16ef4">
  <xsd:schema xmlns:xsd="http://www.w3.org/2001/XMLSchema" xmlns:xs="http://www.w3.org/2001/XMLSchema" xmlns:p="http://schemas.microsoft.com/office/2006/metadata/properties" xmlns:ns3="dab7ffe7-88d9-4038-9e58-c45fc9d782c8" xmlns:ns4="d0e51282-2a58-4e34-971b-99c417cfaf45" targetNamespace="http://schemas.microsoft.com/office/2006/metadata/properties" ma:root="true" ma:fieldsID="99f45b64d34ecbd009066013a58b820b" ns3:_="" ns4:_="">
    <xsd:import namespace="dab7ffe7-88d9-4038-9e58-c45fc9d782c8"/>
    <xsd:import namespace="d0e51282-2a58-4e34-971b-99c417cfaf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7ffe7-88d9-4038-9e58-c45fc9d782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51282-2a58-4e34-971b-99c417cfaf4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A0D6E7-9FAE-4968-9063-6FCCCC597B12}">
  <ds:schemaRefs>
    <ds:schemaRef ds:uri="http://schemas.microsoft.com/office/2006/metadata/properties"/>
    <ds:schemaRef ds:uri="http://schemas.microsoft.com/office/infopath/2007/PartnerControls"/>
    <ds:schemaRef ds:uri="dab7ffe7-88d9-4038-9e58-c45fc9d782c8"/>
  </ds:schemaRefs>
</ds:datastoreItem>
</file>

<file path=customXml/itemProps2.xml><?xml version="1.0" encoding="utf-8"?>
<ds:datastoreItem xmlns:ds="http://schemas.openxmlformats.org/officeDocument/2006/customXml" ds:itemID="{1617B52B-1F2A-4B6C-AF4C-3CE862EEF0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B1324-2ADB-430F-B223-8ED87E63C4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7ffe7-88d9-4038-9e58-c45fc9d782c8"/>
    <ds:schemaRef ds:uri="d0e51282-2a58-4e34-971b-99c417cfaf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5</cp:revision>
  <dcterms:created xsi:type="dcterms:W3CDTF">2024-10-11T15:11:00Z</dcterms:created>
  <dcterms:modified xsi:type="dcterms:W3CDTF">2024-10-1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c7e4a-9704-4abd-99ce-11d5f5010bfb</vt:lpwstr>
  </property>
  <property fmtid="{D5CDD505-2E9C-101B-9397-08002B2CF9AE}" pid="3" name="ContentTypeId">
    <vt:lpwstr>0x010100047E6EE6CBFF4C41B2C55D6754C1C68E</vt:lpwstr>
  </property>
</Properties>
</file>